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58528" w14:textId="4112729A" w:rsidR="00C060AA" w:rsidRDefault="00C060AA" w:rsidP="00C060AA">
      <w:r>
        <w:rPr>
          <w:rFonts w:ascii="Times New Roman" w:hAnsi="Times New Roman" w:cs="Times New Roman"/>
          <w:bCs/>
        </w:rPr>
        <w:t>Multimedia Appendix 5: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he presence of health</w:t>
      </w:r>
      <w:r>
        <w:rPr>
          <w:rFonts w:ascii="Times New Roman" w:hAnsi="Times New Roman" w:cs="Times New Roman"/>
          <w:bCs/>
        </w:rPr>
        <w:t>-</w:t>
      </w:r>
      <w:r>
        <w:rPr>
          <w:rFonts w:ascii="Times New Roman" w:hAnsi="Times New Roman" w:cs="Times New Roman"/>
          <w:bCs/>
        </w:rPr>
        <w:t xml:space="preserve">behavior theory constructs in </w:t>
      </w:r>
      <w:r w:rsidRPr="00FF363A">
        <w:rPr>
          <w:rFonts w:ascii="Times New Roman" w:hAnsi="Times New Roman" w:cs="Times New Roman"/>
          <w:bCs/>
        </w:rPr>
        <w:t xml:space="preserve">evaluated </w:t>
      </w:r>
      <w:r>
        <w:rPr>
          <w:rFonts w:ascii="Times New Roman" w:hAnsi="Times New Roman" w:cs="Times New Roman"/>
          <w:bCs/>
        </w:rPr>
        <w:t>r</w:t>
      </w:r>
      <w:r w:rsidRPr="00FF363A">
        <w:rPr>
          <w:rFonts w:ascii="Times New Roman" w:hAnsi="Times New Roman" w:cs="Times New Roman"/>
          <w:bCs/>
        </w:rPr>
        <w:t xml:space="preserve">enal </w:t>
      </w:r>
      <w:r>
        <w:rPr>
          <w:rFonts w:ascii="Times New Roman" w:hAnsi="Times New Roman" w:cs="Times New Roman"/>
          <w:bCs/>
        </w:rPr>
        <w:t>d</w:t>
      </w:r>
      <w:r w:rsidRPr="00FF363A">
        <w:rPr>
          <w:rFonts w:ascii="Times New Roman" w:hAnsi="Times New Roman" w:cs="Times New Roman"/>
          <w:bCs/>
        </w:rPr>
        <w:t xml:space="preserve">iet </w:t>
      </w:r>
      <w:r>
        <w:rPr>
          <w:rFonts w:ascii="Times New Roman" w:hAnsi="Times New Roman" w:cs="Times New Roman"/>
          <w:bCs/>
        </w:rPr>
        <w:t>a</w:t>
      </w:r>
      <w:bookmarkStart w:id="0" w:name="_GoBack"/>
      <w:bookmarkEnd w:id="0"/>
      <w:r w:rsidRPr="00FF363A">
        <w:rPr>
          <w:rFonts w:ascii="Times New Roman" w:hAnsi="Times New Roman" w:cs="Times New Roman"/>
          <w:bCs/>
        </w:rPr>
        <w:t xml:space="preserve">pps </w:t>
      </w:r>
      <w:r>
        <w:rPr>
          <w:rFonts w:ascii="Times New Roman" w:hAnsi="Times New Roman" w:cs="Times New Roman"/>
          <w:bCs/>
        </w:rPr>
        <w:t xml:space="preserve">for dialysis from Google Play and </w:t>
      </w:r>
      <w:r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>Apple App Store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N</w:t>
      </w:r>
      <w:r>
        <w:rPr>
          <w:rFonts w:ascii="Times New Roman" w:hAnsi="Times New Roman" w:cs="Times New Roman"/>
          <w:bCs/>
        </w:rPr>
        <w:t>=22)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819"/>
        <w:gridCol w:w="1145"/>
        <w:gridCol w:w="973"/>
        <w:gridCol w:w="988"/>
        <w:gridCol w:w="1016"/>
        <w:gridCol w:w="851"/>
        <w:gridCol w:w="992"/>
        <w:gridCol w:w="1134"/>
        <w:gridCol w:w="850"/>
        <w:gridCol w:w="993"/>
        <w:gridCol w:w="850"/>
        <w:gridCol w:w="851"/>
        <w:gridCol w:w="992"/>
        <w:gridCol w:w="709"/>
      </w:tblGrid>
      <w:tr w:rsidR="009F2811" w:rsidRPr="009E0269" w14:paraId="2DB06365" w14:textId="77777777" w:rsidTr="00C060AA">
        <w:trPr>
          <w:trHeight w:val="279"/>
        </w:trPr>
        <w:tc>
          <w:tcPr>
            <w:tcW w:w="2819" w:type="dxa"/>
            <w:vMerge w:val="restart"/>
          </w:tcPr>
          <w:p w14:paraId="0865AF32" w14:textId="77777777" w:rsidR="009F2811" w:rsidRPr="009E0269" w:rsidRDefault="009F2811" w:rsidP="00C060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nal Diet A</w:t>
            </w:r>
            <w:r w:rsidRPr="009E0269">
              <w:rPr>
                <w:rFonts w:ascii="Times New Roman" w:hAnsi="Times New Roman" w:cs="Times New Roman"/>
                <w:b/>
                <w:sz w:val="18"/>
                <w:szCs w:val="18"/>
              </w:rPr>
              <w:t>pp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344" w:type="dxa"/>
            <w:gridSpan w:val="13"/>
            <w:vAlign w:val="center"/>
          </w:tcPr>
          <w:p w14:paraId="3FFED14E" w14:textId="77777777" w:rsidR="009F2811" w:rsidRPr="009E0269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lth Behavior Theory Constructs</w:t>
            </w:r>
          </w:p>
        </w:tc>
      </w:tr>
      <w:tr w:rsidR="009F2811" w:rsidRPr="009E0269" w14:paraId="07CD9D45" w14:textId="77777777" w:rsidTr="00C060AA">
        <w:trPr>
          <w:trHeight w:val="493"/>
        </w:trPr>
        <w:tc>
          <w:tcPr>
            <w:tcW w:w="2819" w:type="dxa"/>
            <w:vMerge/>
          </w:tcPr>
          <w:p w14:paraId="62E1ED29" w14:textId="77777777" w:rsidR="009F2811" w:rsidRPr="009E0269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10542513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973" w:type="dxa"/>
            <w:vAlign w:val="center"/>
          </w:tcPr>
          <w:p w14:paraId="071F01F4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Perceived benefits</w:t>
            </w:r>
          </w:p>
        </w:tc>
        <w:tc>
          <w:tcPr>
            <w:tcW w:w="988" w:type="dxa"/>
            <w:vAlign w:val="center"/>
          </w:tcPr>
          <w:p w14:paraId="4B9A9C05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Perceived barrier</w:t>
            </w:r>
          </w:p>
        </w:tc>
        <w:tc>
          <w:tcPr>
            <w:tcW w:w="1016" w:type="dxa"/>
            <w:vAlign w:val="center"/>
          </w:tcPr>
          <w:p w14:paraId="0560565E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Perceived risks</w:t>
            </w:r>
          </w:p>
        </w:tc>
        <w:tc>
          <w:tcPr>
            <w:tcW w:w="851" w:type="dxa"/>
            <w:vAlign w:val="center"/>
          </w:tcPr>
          <w:p w14:paraId="5BDE12DD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Self-efficacy</w:t>
            </w:r>
          </w:p>
        </w:tc>
        <w:tc>
          <w:tcPr>
            <w:tcW w:w="992" w:type="dxa"/>
            <w:vAlign w:val="center"/>
          </w:tcPr>
          <w:p w14:paraId="71868365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Social norms</w:t>
            </w:r>
          </w:p>
        </w:tc>
        <w:tc>
          <w:tcPr>
            <w:tcW w:w="1134" w:type="dxa"/>
            <w:vAlign w:val="center"/>
          </w:tcPr>
          <w:p w14:paraId="506BB519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Self-monitoring</w:t>
            </w:r>
          </w:p>
        </w:tc>
        <w:tc>
          <w:tcPr>
            <w:tcW w:w="850" w:type="dxa"/>
            <w:vAlign w:val="center"/>
          </w:tcPr>
          <w:p w14:paraId="4F0F6037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Goal setting</w:t>
            </w:r>
          </w:p>
        </w:tc>
        <w:tc>
          <w:tcPr>
            <w:tcW w:w="993" w:type="dxa"/>
            <w:vAlign w:val="center"/>
          </w:tcPr>
          <w:p w14:paraId="1BEAF98C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Stimulus control</w:t>
            </w:r>
          </w:p>
        </w:tc>
        <w:tc>
          <w:tcPr>
            <w:tcW w:w="850" w:type="dxa"/>
            <w:vAlign w:val="center"/>
          </w:tcPr>
          <w:p w14:paraId="207421FD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Self-reward</w:t>
            </w:r>
          </w:p>
        </w:tc>
        <w:tc>
          <w:tcPr>
            <w:tcW w:w="851" w:type="dxa"/>
            <w:vAlign w:val="center"/>
          </w:tcPr>
          <w:p w14:paraId="2248AE3E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Social support</w:t>
            </w:r>
          </w:p>
        </w:tc>
        <w:tc>
          <w:tcPr>
            <w:tcW w:w="992" w:type="dxa"/>
            <w:vAlign w:val="center"/>
          </w:tcPr>
          <w:p w14:paraId="5951575D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Vicarious learning</w:t>
            </w:r>
          </w:p>
        </w:tc>
        <w:tc>
          <w:tcPr>
            <w:tcW w:w="709" w:type="dxa"/>
            <w:vAlign w:val="center"/>
          </w:tcPr>
          <w:p w14:paraId="209178A2" w14:textId="77777777" w:rsidR="009F2811" w:rsidRPr="00DD729E" w:rsidRDefault="009F2811" w:rsidP="00C060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729E">
              <w:rPr>
                <w:rFonts w:ascii="Times New Roman" w:hAnsi="Times New Roman" w:cs="Times New Roman"/>
                <w:b/>
                <w:sz w:val="18"/>
                <w:szCs w:val="18"/>
              </w:rPr>
              <w:t>Total point</w:t>
            </w:r>
          </w:p>
        </w:tc>
      </w:tr>
      <w:tr w:rsidR="00A5048A" w:rsidRPr="00101049" w14:paraId="7018D8DC" w14:textId="77777777" w:rsidTr="00C060AA">
        <w:trPr>
          <w:trHeight w:val="221"/>
        </w:trPr>
        <w:tc>
          <w:tcPr>
            <w:tcW w:w="15163" w:type="dxa"/>
            <w:gridSpan w:val="14"/>
          </w:tcPr>
          <w:p w14:paraId="76171F4E" w14:textId="77777777" w:rsidR="00A5048A" w:rsidRDefault="00A5048A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droid Based</w:t>
            </w:r>
          </w:p>
        </w:tc>
      </w:tr>
      <w:tr w:rsidR="009F2811" w:rsidRPr="00101049" w14:paraId="16429B1E" w14:textId="77777777" w:rsidTr="00C060AA">
        <w:trPr>
          <w:trHeight w:val="221"/>
        </w:trPr>
        <w:tc>
          <w:tcPr>
            <w:tcW w:w="2819" w:type="dxa"/>
          </w:tcPr>
          <w:p w14:paraId="044474EC" w14:textId="77777777" w:rsidR="009F2811" w:rsidRPr="00F2293A" w:rsidRDefault="009F2811" w:rsidP="00C060AA">
            <w:pPr>
              <w:spacing w:line="276" w:lineRule="auto"/>
              <w:ind w:left="609" w:hanging="60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   </w:t>
            </w:r>
            <w:r w:rsidRPr="001010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010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t </w:t>
            </w:r>
            <w:r w:rsidRPr="00F22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ide </w:t>
            </w:r>
          </w:p>
        </w:tc>
        <w:tc>
          <w:tcPr>
            <w:tcW w:w="1145" w:type="dxa"/>
            <w:vAlign w:val="center"/>
          </w:tcPr>
          <w:p w14:paraId="51464518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0FD58EE0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0ED6E31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64D2E0A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900D40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FD2482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1273B4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1919689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7ECEF86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51C1EB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2D3659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2EC34A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AACE7BA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</w:tr>
      <w:tr w:rsidR="009F2811" w:rsidRPr="00101049" w14:paraId="129E6D86" w14:textId="77777777" w:rsidTr="00C060AA">
        <w:trPr>
          <w:trHeight w:val="221"/>
        </w:trPr>
        <w:tc>
          <w:tcPr>
            <w:tcW w:w="2819" w:type="dxa"/>
          </w:tcPr>
          <w:p w14:paraId="144583DA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2.   </w:t>
            </w:r>
            <w:r w:rsidRPr="00101049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Renal Disease 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Kidney Diet Tips  </w:t>
            </w:r>
          </w:p>
          <w:p w14:paraId="49DFED47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     Symptoms &amp; Foods</w:t>
            </w:r>
          </w:p>
        </w:tc>
        <w:tc>
          <w:tcPr>
            <w:tcW w:w="1145" w:type="dxa"/>
            <w:vAlign w:val="center"/>
          </w:tcPr>
          <w:p w14:paraId="2E9EA7A4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1792192B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5ADC514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5125DAC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34476FB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3395B4B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143C12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F54DC3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2591F46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B5A61D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568856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5D32DB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vAlign w:val="center"/>
          </w:tcPr>
          <w:p w14:paraId="618DA922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</w:p>
        </w:tc>
      </w:tr>
      <w:tr w:rsidR="009F2811" w:rsidRPr="00101049" w14:paraId="62EF9758" w14:textId="77777777" w:rsidTr="00C060AA">
        <w:trPr>
          <w:trHeight w:val="221"/>
        </w:trPr>
        <w:tc>
          <w:tcPr>
            <w:tcW w:w="2819" w:type="dxa"/>
          </w:tcPr>
          <w:p w14:paraId="62DC5DEF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  Prevent Kidney Disease</w:t>
            </w:r>
          </w:p>
        </w:tc>
        <w:tc>
          <w:tcPr>
            <w:tcW w:w="1145" w:type="dxa"/>
            <w:vAlign w:val="center"/>
          </w:tcPr>
          <w:p w14:paraId="3B0C72C4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679B93FB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5688E8A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016" w:type="dxa"/>
            <w:vAlign w:val="center"/>
          </w:tcPr>
          <w:p w14:paraId="5D528B7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2BE0A0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F94BE8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585D71F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3EB054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3A362CC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B6028F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310ED7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B73B91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1916C2C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</w:tr>
      <w:tr w:rsidR="009F2811" w:rsidRPr="00101049" w14:paraId="389B58F0" w14:textId="77777777" w:rsidTr="00C060AA">
        <w:trPr>
          <w:trHeight w:val="221"/>
        </w:trPr>
        <w:tc>
          <w:tcPr>
            <w:tcW w:w="2819" w:type="dxa"/>
          </w:tcPr>
          <w:p w14:paraId="1C8DF020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CKD (Chro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dney Disease)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145" w:type="dxa"/>
            <w:vAlign w:val="center"/>
          </w:tcPr>
          <w:p w14:paraId="0C41B759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50237BE4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C54BA4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597A6D6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8C443A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C64A78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C7BA68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EB17E7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A4E404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704A67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873897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36E3AD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56D4B11C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</w:p>
        </w:tc>
      </w:tr>
      <w:tr w:rsidR="009F2811" w:rsidRPr="00101049" w14:paraId="025DC539" w14:textId="77777777" w:rsidTr="00C060AA">
        <w:trPr>
          <w:trHeight w:val="221"/>
        </w:trPr>
        <w:tc>
          <w:tcPr>
            <w:tcW w:w="2819" w:type="dxa"/>
          </w:tcPr>
          <w:p w14:paraId="3AAFB9E4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Kidney Friend</w:t>
            </w:r>
          </w:p>
        </w:tc>
        <w:tc>
          <w:tcPr>
            <w:tcW w:w="1145" w:type="dxa"/>
            <w:vAlign w:val="center"/>
          </w:tcPr>
          <w:p w14:paraId="027B3D5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4CED0075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3B3757C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552F64E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63DE1A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5F07B72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460A8FC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E3A0CF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340F895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531497E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813ABA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5AD8E8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6E425903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</w:tr>
      <w:tr w:rsidR="009F2811" w:rsidRPr="00101049" w14:paraId="734B542E" w14:textId="77777777" w:rsidTr="00C060AA">
        <w:trPr>
          <w:trHeight w:val="221"/>
        </w:trPr>
        <w:tc>
          <w:tcPr>
            <w:tcW w:w="2819" w:type="dxa"/>
          </w:tcPr>
          <w:p w14:paraId="6263DC5E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Sodium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ods</w:t>
            </w:r>
          </w:p>
        </w:tc>
        <w:tc>
          <w:tcPr>
            <w:tcW w:w="1145" w:type="dxa"/>
            <w:vAlign w:val="center"/>
          </w:tcPr>
          <w:p w14:paraId="2C09F8FD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15A1CF8A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BA39B8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4E916A7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BAD757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87F950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1859FC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E4FC53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754E086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DA62CF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B16F06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A111A2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D25EEEA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9F2811" w:rsidRPr="00101049" w14:paraId="60B955DB" w14:textId="77777777" w:rsidTr="00C060AA">
        <w:trPr>
          <w:trHeight w:val="221"/>
        </w:trPr>
        <w:tc>
          <w:tcPr>
            <w:tcW w:w="2819" w:type="dxa"/>
          </w:tcPr>
          <w:p w14:paraId="2BE96C5D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Zero &amp; 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dium Foods</w:t>
            </w:r>
          </w:p>
        </w:tc>
        <w:tc>
          <w:tcPr>
            <w:tcW w:w="1145" w:type="dxa"/>
            <w:vAlign w:val="center"/>
          </w:tcPr>
          <w:p w14:paraId="34EEE4CE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4BCC9571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028DEB6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198C1EE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F8ACAB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A8F481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5CE498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5E723C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7F55109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D6A55A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3640D8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067E09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0C20C885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</w:p>
        </w:tc>
      </w:tr>
      <w:tr w:rsidR="009F2811" w:rsidRPr="00101049" w14:paraId="73A1E318" w14:textId="77777777" w:rsidTr="00C060AA">
        <w:trPr>
          <w:trHeight w:val="221"/>
        </w:trPr>
        <w:tc>
          <w:tcPr>
            <w:tcW w:w="2819" w:type="dxa"/>
          </w:tcPr>
          <w:p w14:paraId="411F8D99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8.  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Renal System</w:t>
            </w:r>
          </w:p>
        </w:tc>
        <w:tc>
          <w:tcPr>
            <w:tcW w:w="1145" w:type="dxa"/>
            <w:vAlign w:val="center"/>
          </w:tcPr>
          <w:p w14:paraId="7287F4A8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64C1B535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651ACE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36634DB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AAA6FD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790F0E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E75D1E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902C03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995FA3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9ADEFC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0D42AE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67F1E6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5BD8B9E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9F2811" w:rsidRPr="00101049" w14:paraId="67533FA5" w14:textId="77777777" w:rsidTr="00C060AA">
        <w:trPr>
          <w:trHeight w:val="221"/>
        </w:trPr>
        <w:tc>
          <w:tcPr>
            <w:tcW w:w="2819" w:type="dxa"/>
          </w:tcPr>
          <w:p w14:paraId="2492007D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.   Kidney Health Guides</w:t>
            </w:r>
          </w:p>
        </w:tc>
        <w:tc>
          <w:tcPr>
            <w:tcW w:w="1145" w:type="dxa"/>
            <w:vAlign w:val="center"/>
          </w:tcPr>
          <w:p w14:paraId="10297D20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22B1F391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1FD9CB5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015A449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F05032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E55F96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34CF54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A6B569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02E529C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C81ACF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5D52D2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E318B6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DBDD9A4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9F2811" w:rsidRPr="00101049" w14:paraId="442E34C4" w14:textId="77777777" w:rsidTr="00C060AA">
        <w:trPr>
          <w:trHeight w:val="221"/>
        </w:trPr>
        <w:tc>
          <w:tcPr>
            <w:tcW w:w="2819" w:type="dxa"/>
          </w:tcPr>
          <w:p w14:paraId="7FBD7953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Pukono</w:t>
            </w:r>
          </w:p>
        </w:tc>
        <w:tc>
          <w:tcPr>
            <w:tcW w:w="1145" w:type="dxa"/>
            <w:vAlign w:val="center"/>
          </w:tcPr>
          <w:p w14:paraId="22E463E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2EDA8830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0A7746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03295A8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482AEF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047FA70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037B23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3BC35A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466238E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12EDB5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DA0E95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123FDC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CCA9E78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9F2811" w:rsidRPr="00101049" w14:paraId="36A0AFC7" w14:textId="77777777" w:rsidTr="00C060AA">
        <w:trPr>
          <w:trHeight w:val="221"/>
        </w:trPr>
        <w:tc>
          <w:tcPr>
            <w:tcW w:w="2819" w:type="dxa"/>
          </w:tcPr>
          <w:p w14:paraId="3BAB0E82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1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NAL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KRR</w:t>
            </w:r>
          </w:p>
        </w:tc>
        <w:tc>
          <w:tcPr>
            <w:tcW w:w="1145" w:type="dxa"/>
            <w:vAlign w:val="center"/>
          </w:tcPr>
          <w:p w14:paraId="2C5859C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center"/>
          </w:tcPr>
          <w:p w14:paraId="54783AB9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3719D7B" w14:textId="77777777" w:rsidR="009F2811" w:rsidRPr="00F43565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58B33C1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6F15385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C1F305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38EE94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C990B6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265880D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C54421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778B28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C6642D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6A1EB207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</w:tc>
      </w:tr>
      <w:tr w:rsidR="009F2811" w:rsidRPr="00101049" w14:paraId="472DC071" w14:textId="77777777" w:rsidTr="00C060AA">
        <w:trPr>
          <w:trHeight w:val="221"/>
        </w:trPr>
        <w:tc>
          <w:tcPr>
            <w:tcW w:w="2819" w:type="dxa"/>
          </w:tcPr>
          <w:p w14:paraId="4D843B16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2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Low Sodium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Diet</w:t>
            </w:r>
          </w:p>
        </w:tc>
        <w:tc>
          <w:tcPr>
            <w:tcW w:w="1145" w:type="dxa"/>
            <w:vAlign w:val="center"/>
          </w:tcPr>
          <w:p w14:paraId="64DB9401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56C9E279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1A021C5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5E05198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4B1428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F524A3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2F65F5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0B4AFB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1EC6369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529AF7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B3CB223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28A96A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19C21F0C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</w:tc>
      </w:tr>
      <w:tr w:rsidR="009F2811" w:rsidRPr="00101049" w14:paraId="3954BC9F" w14:textId="77777777" w:rsidTr="00C060AA">
        <w:trPr>
          <w:trHeight w:val="221"/>
        </w:trPr>
        <w:tc>
          <w:tcPr>
            <w:tcW w:w="2819" w:type="dxa"/>
          </w:tcPr>
          <w:p w14:paraId="413C788E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3. Renal Care Compass - Living</w:t>
            </w:r>
          </w:p>
          <w:p w14:paraId="47E9C0B1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with Dialysis </w:t>
            </w:r>
          </w:p>
        </w:tc>
        <w:tc>
          <w:tcPr>
            <w:tcW w:w="1145" w:type="dxa"/>
            <w:vAlign w:val="center"/>
          </w:tcPr>
          <w:p w14:paraId="6D922FB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1C3DBBDA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075C668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016" w:type="dxa"/>
            <w:vAlign w:val="center"/>
          </w:tcPr>
          <w:p w14:paraId="7ED6E637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154AD8A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365235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A0A1A8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0A75C1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6F83E18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16FBA5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64D057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3D72F8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146EF3D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</w:tr>
      <w:tr w:rsidR="009F2811" w:rsidRPr="00101049" w14:paraId="6EC2FEAE" w14:textId="77777777" w:rsidTr="00C060AA">
        <w:trPr>
          <w:trHeight w:val="495"/>
        </w:trPr>
        <w:tc>
          <w:tcPr>
            <w:tcW w:w="2819" w:type="dxa"/>
          </w:tcPr>
          <w:p w14:paraId="02D4E1DA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4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Aqualert: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Drink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Water Tracker  </w:t>
            </w:r>
          </w:p>
          <w:p w14:paraId="3BE9239D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&amp; Reminder Google Fit</w:t>
            </w:r>
          </w:p>
        </w:tc>
        <w:tc>
          <w:tcPr>
            <w:tcW w:w="1145" w:type="dxa"/>
            <w:vAlign w:val="center"/>
          </w:tcPr>
          <w:p w14:paraId="7A081972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23C5325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5F28D3E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3C56036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ACD995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4C80F31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9FB0B6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7EF0676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67BB81C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F6DB0E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4E27E44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B6C921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F2E5015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F2811" w:rsidRPr="00101049" w14:paraId="73411DBB" w14:textId="77777777" w:rsidTr="00C060AA">
        <w:trPr>
          <w:trHeight w:val="221"/>
        </w:trPr>
        <w:tc>
          <w:tcPr>
            <w:tcW w:w="2819" w:type="dxa"/>
          </w:tcPr>
          <w:p w14:paraId="49B15D3C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5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k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idney</w:t>
            </w:r>
          </w:p>
        </w:tc>
        <w:tc>
          <w:tcPr>
            <w:tcW w:w="1145" w:type="dxa"/>
            <w:vAlign w:val="center"/>
          </w:tcPr>
          <w:p w14:paraId="3452A2BC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6139DB44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039D98C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4FFB7C7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7DE2971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78CBB14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95D2CA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4686517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9EF28E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5701F3D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0F5A1C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A4D35F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F1C7F01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</w:tc>
      </w:tr>
      <w:tr w:rsidR="009F2811" w:rsidRPr="00101049" w14:paraId="34A7798D" w14:textId="77777777" w:rsidTr="00C060AA">
        <w:trPr>
          <w:trHeight w:val="221"/>
        </w:trPr>
        <w:tc>
          <w:tcPr>
            <w:tcW w:w="2819" w:type="dxa"/>
          </w:tcPr>
          <w:p w14:paraId="241E7D01" w14:textId="77777777" w:rsidR="009F2811" w:rsidRPr="00101049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My Food Coach</w:t>
            </w:r>
          </w:p>
        </w:tc>
        <w:tc>
          <w:tcPr>
            <w:tcW w:w="1145" w:type="dxa"/>
            <w:vAlign w:val="center"/>
          </w:tcPr>
          <w:p w14:paraId="40AE62C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7D0F8CAE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5894F81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65FEF84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186A44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25597A1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14:paraId="74AD513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812A62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3E7D1AA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075705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464498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66553D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584D9DB1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</w:p>
        </w:tc>
      </w:tr>
      <w:tr w:rsidR="00A5048A" w:rsidRPr="00101049" w14:paraId="41FE4432" w14:textId="77777777" w:rsidTr="00C060AA">
        <w:trPr>
          <w:trHeight w:val="221"/>
        </w:trPr>
        <w:tc>
          <w:tcPr>
            <w:tcW w:w="15163" w:type="dxa"/>
            <w:gridSpan w:val="14"/>
          </w:tcPr>
          <w:p w14:paraId="17EEDF6E" w14:textId="77777777" w:rsidR="00A5048A" w:rsidRPr="00C13156" w:rsidRDefault="00A5048A" w:rsidP="00C060AA">
            <w:pPr>
              <w:spacing w:line="276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ple iOS Based</w:t>
            </w:r>
          </w:p>
        </w:tc>
      </w:tr>
      <w:tr w:rsidR="009F2811" w:rsidRPr="00101049" w14:paraId="2EC99F68" w14:textId="77777777" w:rsidTr="00C060AA">
        <w:trPr>
          <w:trHeight w:val="221"/>
        </w:trPr>
        <w:tc>
          <w:tcPr>
            <w:tcW w:w="2819" w:type="dxa"/>
          </w:tcPr>
          <w:p w14:paraId="528B05B5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 Kidney Diet Food List for Diet</w:t>
            </w:r>
          </w:p>
        </w:tc>
        <w:tc>
          <w:tcPr>
            <w:tcW w:w="1145" w:type="dxa"/>
            <w:vAlign w:val="center"/>
          </w:tcPr>
          <w:p w14:paraId="3A66DEE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center"/>
          </w:tcPr>
          <w:p w14:paraId="1781F7D9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700DEE96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6186D78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D06D9DE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AE0D73D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EAE24D6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9C8123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B70889A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73538B6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FCD83D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A48CF44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76442197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9F2811" w:rsidRPr="00101049" w14:paraId="4FA773C8" w14:textId="77777777" w:rsidTr="00C060AA">
        <w:trPr>
          <w:trHeight w:val="221"/>
        </w:trPr>
        <w:tc>
          <w:tcPr>
            <w:tcW w:w="2819" w:type="dxa"/>
          </w:tcPr>
          <w:p w14:paraId="07F534DF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 Low Phosphorus Food</w:t>
            </w:r>
          </w:p>
        </w:tc>
        <w:tc>
          <w:tcPr>
            <w:tcW w:w="1145" w:type="dxa"/>
            <w:vAlign w:val="center"/>
          </w:tcPr>
          <w:p w14:paraId="64FA0B8D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679A176E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1D81D6C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1919D89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1" w:type="dxa"/>
            <w:vAlign w:val="center"/>
          </w:tcPr>
          <w:p w14:paraId="0F966D66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2" w:type="dxa"/>
            <w:vAlign w:val="center"/>
          </w:tcPr>
          <w:p w14:paraId="18EFAE69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E02A924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44E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071FB05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65BD6A93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2EAE693D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40808D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34855CE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3910AC1C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</w:p>
        </w:tc>
      </w:tr>
      <w:tr w:rsidR="009F2811" w:rsidRPr="00101049" w14:paraId="26AD70F8" w14:textId="77777777" w:rsidTr="00C060AA">
        <w:trPr>
          <w:trHeight w:val="221"/>
        </w:trPr>
        <w:tc>
          <w:tcPr>
            <w:tcW w:w="2819" w:type="dxa"/>
          </w:tcPr>
          <w:p w14:paraId="66118FAD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 Low Sodium Recipe Plus +</w:t>
            </w:r>
          </w:p>
        </w:tc>
        <w:tc>
          <w:tcPr>
            <w:tcW w:w="1145" w:type="dxa"/>
            <w:vAlign w:val="center"/>
          </w:tcPr>
          <w:p w14:paraId="4AC1DFC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center"/>
          </w:tcPr>
          <w:p w14:paraId="0AB1A4EA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5C10688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7C86830A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4F5E16D6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79EE17D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53D58C4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2D8347A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0615D9D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251187D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0C25660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1C8D71E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60F15DEF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9F2811" w:rsidRPr="00101049" w14:paraId="41EAD05E" w14:textId="77777777" w:rsidTr="00C060AA">
        <w:trPr>
          <w:trHeight w:val="221"/>
        </w:trPr>
        <w:tc>
          <w:tcPr>
            <w:tcW w:w="2819" w:type="dxa"/>
          </w:tcPr>
          <w:p w14:paraId="66D39715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 Low Potassium Recipe</w:t>
            </w:r>
          </w:p>
        </w:tc>
        <w:tc>
          <w:tcPr>
            <w:tcW w:w="1145" w:type="dxa"/>
            <w:vAlign w:val="center"/>
          </w:tcPr>
          <w:p w14:paraId="5E57FB4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center"/>
          </w:tcPr>
          <w:p w14:paraId="7050069E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491AD934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260B78D5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21274E29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BEE3902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D0DF1D1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B02D4F1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6AFD853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30AB987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D7C2D8F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FECA5A8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149C0EA7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9F2811" w:rsidRPr="00101049" w14:paraId="13B91CE6" w14:textId="77777777" w:rsidTr="00C060AA">
        <w:trPr>
          <w:trHeight w:val="221"/>
        </w:trPr>
        <w:tc>
          <w:tcPr>
            <w:tcW w:w="2819" w:type="dxa"/>
          </w:tcPr>
          <w:p w14:paraId="68488CB9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 Potassium Counter and Tracker</w:t>
            </w:r>
          </w:p>
          <w:p w14:paraId="424B8899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for Healthy</w:t>
            </w:r>
          </w:p>
        </w:tc>
        <w:tc>
          <w:tcPr>
            <w:tcW w:w="1145" w:type="dxa"/>
            <w:vAlign w:val="center"/>
          </w:tcPr>
          <w:p w14:paraId="66C424EE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73" w:type="dxa"/>
            <w:vAlign w:val="center"/>
          </w:tcPr>
          <w:p w14:paraId="0DC9A604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88" w:type="dxa"/>
            <w:vAlign w:val="center"/>
          </w:tcPr>
          <w:p w14:paraId="0BF29BF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7556AC5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191DB237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34A952A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F493409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365E3DE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993" w:type="dxa"/>
            <w:vAlign w:val="center"/>
          </w:tcPr>
          <w:p w14:paraId="587A5BED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5BE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14:paraId="69258117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5ED64212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CB189E6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20422D5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</w:tc>
      </w:tr>
      <w:tr w:rsidR="009F2811" w:rsidRPr="00101049" w14:paraId="01858365" w14:textId="77777777" w:rsidTr="00C060AA">
        <w:trPr>
          <w:trHeight w:val="221"/>
        </w:trPr>
        <w:tc>
          <w:tcPr>
            <w:tcW w:w="2819" w:type="dxa"/>
          </w:tcPr>
          <w:p w14:paraId="3F965D06" w14:textId="77777777" w:rsidR="009F2811" w:rsidRDefault="009F2811" w:rsidP="00C060A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Healthy Kidneys Grocery List</w:t>
            </w:r>
          </w:p>
        </w:tc>
        <w:tc>
          <w:tcPr>
            <w:tcW w:w="1145" w:type="dxa"/>
            <w:vAlign w:val="center"/>
          </w:tcPr>
          <w:p w14:paraId="067B953C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center"/>
          </w:tcPr>
          <w:p w14:paraId="4E18E168" w14:textId="77777777" w:rsidR="009F2811" w:rsidRPr="008B7E5F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88" w:type="dxa"/>
            <w:vAlign w:val="center"/>
          </w:tcPr>
          <w:p w14:paraId="2B8C3EFB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016" w:type="dxa"/>
            <w:vAlign w:val="center"/>
          </w:tcPr>
          <w:p w14:paraId="3E58E1C0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72D94FEC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5DC1463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706D2FC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BD8F028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C81E381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4E01B5D0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14:paraId="32A8C069" w14:textId="77777777" w:rsidR="009F2811" w:rsidRPr="006C44E0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EEA3970" w14:textId="77777777" w:rsidR="009F2811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4AAA477E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</w:p>
        </w:tc>
      </w:tr>
      <w:tr w:rsidR="009F2811" w:rsidRPr="00101049" w14:paraId="315E837B" w14:textId="77777777" w:rsidTr="00C060AA">
        <w:trPr>
          <w:trHeight w:val="73"/>
        </w:trPr>
        <w:tc>
          <w:tcPr>
            <w:tcW w:w="2819" w:type="dxa"/>
            <w:vAlign w:val="center"/>
          </w:tcPr>
          <w:p w14:paraId="7A0E6C44" w14:textId="77777777" w:rsidR="009F2811" w:rsidRPr="006F0067" w:rsidRDefault="009F2811" w:rsidP="00C060A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requency (%)</w:t>
            </w:r>
          </w:p>
        </w:tc>
        <w:tc>
          <w:tcPr>
            <w:tcW w:w="1145" w:type="dxa"/>
            <w:vAlign w:val="center"/>
          </w:tcPr>
          <w:p w14:paraId="165C5DD9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7 (77)</w:t>
            </w:r>
          </w:p>
        </w:tc>
        <w:tc>
          <w:tcPr>
            <w:tcW w:w="973" w:type="dxa"/>
            <w:vAlign w:val="center"/>
          </w:tcPr>
          <w:p w14:paraId="7089177C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50)</w:t>
            </w:r>
          </w:p>
        </w:tc>
        <w:tc>
          <w:tcPr>
            <w:tcW w:w="988" w:type="dxa"/>
            <w:vAlign w:val="center"/>
          </w:tcPr>
          <w:p w14:paraId="5656DF17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9)</w:t>
            </w:r>
          </w:p>
        </w:tc>
        <w:tc>
          <w:tcPr>
            <w:tcW w:w="1016" w:type="dxa"/>
            <w:vAlign w:val="center"/>
          </w:tcPr>
          <w:p w14:paraId="5DB956B0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</w:t>
            </w:r>
            <w:r w:rsidR="00CE35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2A3F75E8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59)</w:t>
            </w:r>
          </w:p>
        </w:tc>
        <w:tc>
          <w:tcPr>
            <w:tcW w:w="992" w:type="dxa"/>
            <w:vAlign w:val="center"/>
          </w:tcPr>
          <w:p w14:paraId="5F9B0232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1</w:t>
            </w:r>
            <w:r w:rsidR="00CE35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8B02BDA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</w:t>
            </w:r>
            <w:r w:rsidR="00CE35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98F356A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68)</w:t>
            </w:r>
          </w:p>
        </w:tc>
        <w:tc>
          <w:tcPr>
            <w:tcW w:w="993" w:type="dxa"/>
            <w:vAlign w:val="center"/>
          </w:tcPr>
          <w:p w14:paraId="060120F1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50)</w:t>
            </w:r>
          </w:p>
        </w:tc>
        <w:tc>
          <w:tcPr>
            <w:tcW w:w="850" w:type="dxa"/>
            <w:vAlign w:val="center"/>
          </w:tcPr>
          <w:p w14:paraId="745973B9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9)</w:t>
            </w:r>
          </w:p>
        </w:tc>
        <w:tc>
          <w:tcPr>
            <w:tcW w:w="851" w:type="dxa"/>
            <w:vAlign w:val="center"/>
          </w:tcPr>
          <w:p w14:paraId="26B96690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E35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1A05A96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 (</w:t>
            </w:r>
            <w:r w:rsidR="00CE3535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6FBFEFC6" w14:textId="77777777" w:rsidR="009F2811" w:rsidRPr="00C13156" w:rsidRDefault="009F2811" w:rsidP="00C060AA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</w:tbl>
    <w:p w14:paraId="11E6C59A" w14:textId="3D84F9DE" w:rsidR="00026B33" w:rsidRDefault="00026B33" w:rsidP="00C060AA">
      <w:pPr>
        <w:ind w:left="142" w:hanging="142"/>
      </w:pPr>
    </w:p>
    <w:sectPr w:rsidR="00026B33" w:rsidSect="009F2811">
      <w:pgSz w:w="16838" w:h="11906" w:orient="landscape"/>
      <w:pgMar w:top="1440" w:right="962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811"/>
    <w:rsid w:val="00026B33"/>
    <w:rsid w:val="00120B4F"/>
    <w:rsid w:val="001C0F8D"/>
    <w:rsid w:val="007437D8"/>
    <w:rsid w:val="009F2811"/>
    <w:rsid w:val="00A5048A"/>
    <w:rsid w:val="00BF3DE0"/>
    <w:rsid w:val="00C060AA"/>
    <w:rsid w:val="00C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EDCEB"/>
  <w15:chartTrackingRefBased/>
  <w15:docId w15:val="{185A2C5E-E1C1-484C-A97B-E6AB70127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811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811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san Bustos</cp:lastModifiedBy>
  <cp:revision>3</cp:revision>
  <dcterms:created xsi:type="dcterms:W3CDTF">2020-05-10T02:59:00Z</dcterms:created>
  <dcterms:modified xsi:type="dcterms:W3CDTF">2020-05-10T03:00:00Z</dcterms:modified>
</cp:coreProperties>
</file>